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17F15" w14:textId="45AB3F7F" w:rsidR="00261FC3" w:rsidRDefault="00F722E0" w:rsidP="00261FC3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bCs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t>Multimedia Appendix 4.</w:t>
      </w:r>
      <w:r w:rsidR="00261FC3" w:rsidRPr="003167CA">
        <w:rPr>
          <w:b/>
          <w:color w:val="000000"/>
          <w:sz w:val="19"/>
          <w:szCs w:val="19"/>
        </w:rPr>
        <w:t xml:space="preserve"> </w:t>
      </w:r>
      <w:r w:rsidR="00261FC3" w:rsidRPr="003167CA">
        <w:rPr>
          <w:bCs/>
          <w:color w:val="000000"/>
          <w:sz w:val="19"/>
          <w:szCs w:val="19"/>
        </w:rPr>
        <w:t xml:space="preserve">Top </w:t>
      </w:r>
      <w:r w:rsidR="00261FC3">
        <w:rPr>
          <w:bCs/>
          <w:color w:val="000000"/>
          <w:sz w:val="19"/>
          <w:szCs w:val="19"/>
        </w:rPr>
        <w:t>3</w:t>
      </w:r>
      <w:r w:rsidR="00261FC3" w:rsidRPr="003167CA">
        <w:rPr>
          <w:bCs/>
          <w:color w:val="000000"/>
          <w:sz w:val="19"/>
          <w:szCs w:val="19"/>
        </w:rPr>
        <w:t xml:space="preserve">0 </w:t>
      </w:r>
      <w:r w:rsidR="00492B85">
        <w:rPr>
          <w:bCs/>
          <w:color w:val="000000"/>
          <w:sz w:val="19"/>
          <w:szCs w:val="19"/>
        </w:rPr>
        <w:t>contributing</w:t>
      </w:r>
      <w:r w:rsidR="008F65B1">
        <w:rPr>
          <w:bCs/>
          <w:color w:val="000000"/>
          <w:sz w:val="19"/>
          <w:szCs w:val="19"/>
        </w:rPr>
        <w:t xml:space="preserve"> terms </w:t>
      </w:r>
      <w:r w:rsidR="00492B85">
        <w:rPr>
          <w:bCs/>
          <w:color w:val="000000"/>
          <w:sz w:val="19"/>
          <w:szCs w:val="19"/>
        </w:rPr>
        <w:t xml:space="preserve">of </w:t>
      </w:r>
      <w:r w:rsidR="008B7621">
        <w:rPr>
          <w:bCs/>
          <w:color w:val="000000"/>
          <w:sz w:val="19"/>
          <w:szCs w:val="19"/>
        </w:rPr>
        <w:t xml:space="preserve">each topic </w:t>
      </w:r>
      <w:r w:rsidR="00FC41D0" w:rsidRPr="00D16C53">
        <w:rPr>
          <w:sz w:val="19"/>
          <w:szCs w:val="19"/>
        </w:rPr>
        <w:t xml:space="preserve">identified </w:t>
      </w:r>
      <w:r w:rsidR="00FC41D0">
        <w:rPr>
          <w:sz w:val="19"/>
          <w:szCs w:val="19"/>
        </w:rPr>
        <w:t>from</w:t>
      </w:r>
      <w:r w:rsidR="00FC41D0" w:rsidRPr="00D16C53">
        <w:rPr>
          <w:sz w:val="19"/>
          <w:szCs w:val="19"/>
        </w:rPr>
        <w:t xml:space="preserve"> vaccine-related tweets.</w:t>
      </w:r>
      <w:r w:rsidR="003F023B">
        <w:rPr>
          <w:sz w:val="19"/>
          <w:szCs w:val="19"/>
        </w:rPr>
        <w:t xml:space="preserve"> </w:t>
      </w:r>
    </w:p>
    <w:p w14:paraId="2F81A2D6" w14:textId="74DC1B1C" w:rsidR="00BB481C" w:rsidRDefault="00BB481C">
      <w:pPr>
        <w:rPr>
          <w:b/>
          <w:color w:val="000000"/>
          <w:sz w:val="19"/>
          <w:szCs w:val="19"/>
        </w:rPr>
      </w:pPr>
    </w:p>
    <w:p w14:paraId="3B08EDE5" w14:textId="6C44B71A" w:rsidR="004A739B" w:rsidRPr="00BB481C" w:rsidRDefault="00C904F0">
      <w:pPr>
        <w:rPr>
          <w:b/>
          <w:color w:val="000000"/>
          <w:sz w:val="19"/>
          <w:szCs w:val="19"/>
        </w:rPr>
      </w:pPr>
      <w:r>
        <w:rPr>
          <w:b/>
          <w:noProof/>
          <w:color w:val="000000"/>
          <w:sz w:val="19"/>
          <w:szCs w:val="19"/>
        </w:rPr>
        <w:drawing>
          <wp:inline distT="0" distB="0" distL="0" distR="0" wp14:anchorId="23315A6E" wp14:editId="0B212C99">
            <wp:extent cx="5486400" cy="6118225"/>
            <wp:effectExtent l="0" t="0" r="0" b="3175"/>
            <wp:docPr id="3" name="図 3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テキスト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11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15359" w14:textId="6B27E72A" w:rsidR="0052183C" w:rsidRDefault="0052183C">
      <w:pPr>
        <w:rPr>
          <w:b/>
          <w:color w:val="000000"/>
          <w:sz w:val="19"/>
          <w:szCs w:val="19"/>
        </w:rPr>
      </w:pPr>
      <w:r>
        <w:rPr>
          <w:b/>
          <w:color w:val="000000"/>
          <w:sz w:val="19"/>
          <w:szCs w:val="19"/>
        </w:rPr>
        <w:br w:type="page"/>
      </w:r>
    </w:p>
    <w:p w14:paraId="4B28ABC0" w14:textId="77777777" w:rsidR="001C000F" w:rsidRDefault="001C000F">
      <w:pPr>
        <w:rPr>
          <w:b/>
          <w:color w:val="000000"/>
          <w:sz w:val="19"/>
          <w:szCs w:val="19"/>
        </w:rPr>
      </w:pPr>
    </w:p>
    <w:p w14:paraId="44460152" w14:textId="0C85C7AF" w:rsidR="001C000F" w:rsidRDefault="008B6554">
      <w:pPr>
        <w:rPr>
          <w:b/>
          <w:color w:val="000000"/>
          <w:sz w:val="19"/>
          <w:szCs w:val="19"/>
        </w:rPr>
      </w:pPr>
      <w:r>
        <w:rPr>
          <w:b/>
          <w:noProof/>
          <w:color w:val="000000"/>
          <w:sz w:val="19"/>
          <w:szCs w:val="19"/>
        </w:rPr>
        <w:drawing>
          <wp:inline distT="0" distB="0" distL="0" distR="0" wp14:anchorId="034A2E77" wp14:editId="1FA01561">
            <wp:extent cx="5486400" cy="4189730"/>
            <wp:effectExtent l="0" t="0" r="0" b="1270"/>
            <wp:docPr id="4" name="図 4" descr="グラフィカル ユーザー インターフェイス, テキスト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ィカル ユーザー インターフェイス, テキスト, アプリケーショ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DDC5B" w14:textId="178D644D" w:rsidR="004A291D" w:rsidRPr="004A291D" w:rsidRDefault="004A291D">
      <w:pPr>
        <w:rPr>
          <w:b/>
          <w:color w:val="000000"/>
          <w:sz w:val="19"/>
          <w:szCs w:val="19"/>
        </w:rPr>
      </w:pPr>
    </w:p>
    <w:sectPr w:rsidR="004A291D" w:rsidRPr="004A291D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83B"/>
    <w:rsid w:val="00033752"/>
    <w:rsid w:val="000B3721"/>
    <w:rsid w:val="00103C8C"/>
    <w:rsid w:val="00117337"/>
    <w:rsid w:val="001423FC"/>
    <w:rsid w:val="00181245"/>
    <w:rsid w:val="001B10AB"/>
    <w:rsid w:val="001B3491"/>
    <w:rsid w:val="001B4415"/>
    <w:rsid w:val="001C000F"/>
    <w:rsid w:val="001E6F70"/>
    <w:rsid w:val="002236B3"/>
    <w:rsid w:val="00225322"/>
    <w:rsid w:val="00252D80"/>
    <w:rsid w:val="00253C90"/>
    <w:rsid w:val="0026158D"/>
    <w:rsid w:val="00261FC3"/>
    <w:rsid w:val="00272DEF"/>
    <w:rsid w:val="002777B9"/>
    <w:rsid w:val="00291AB7"/>
    <w:rsid w:val="002E5DE7"/>
    <w:rsid w:val="002F0728"/>
    <w:rsid w:val="002F64FA"/>
    <w:rsid w:val="0032451E"/>
    <w:rsid w:val="0036113E"/>
    <w:rsid w:val="003B2193"/>
    <w:rsid w:val="003C235D"/>
    <w:rsid w:val="003D59B1"/>
    <w:rsid w:val="003F023B"/>
    <w:rsid w:val="0040430D"/>
    <w:rsid w:val="00405336"/>
    <w:rsid w:val="004233A6"/>
    <w:rsid w:val="004631BD"/>
    <w:rsid w:val="00467493"/>
    <w:rsid w:val="00467E75"/>
    <w:rsid w:val="00471121"/>
    <w:rsid w:val="00484BB5"/>
    <w:rsid w:val="00492B85"/>
    <w:rsid w:val="004A291D"/>
    <w:rsid w:val="004A739B"/>
    <w:rsid w:val="004B5C80"/>
    <w:rsid w:val="004D6914"/>
    <w:rsid w:val="004E1E6F"/>
    <w:rsid w:val="0052183C"/>
    <w:rsid w:val="00576F68"/>
    <w:rsid w:val="0059332B"/>
    <w:rsid w:val="005B1E40"/>
    <w:rsid w:val="005C0473"/>
    <w:rsid w:val="00607172"/>
    <w:rsid w:val="0061067A"/>
    <w:rsid w:val="0062531E"/>
    <w:rsid w:val="0065067D"/>
    <w:rsid w:val="006C5F03"/>
    <w:rsid w:val="0075547A"/>
    <w:rsid w:val="00756160"/>
    <w:rsid w:val="007746AB"/>
    <w:rsid w:val="007836F2"/>
    <w:rsid w:val="007A4DFF"/>
    <w:rsid w:val="007B18F0"/>
    <w:rsid w:val="007B2064"/>
    <w:rsid w:val="007B6F6C"/>
    <w:rsid w:val="007C083B"/>
    <w:rsid w:val="007E089E"/>
    <w:rsid w:val="00800359"/>
    <w:rsid w:val="0083354E"/>
    <w:rsid w:val="00853884"/>
    <w:rsid w:val="00897CAB"/>
    <w:rsid w:val="008B6554"/>
    <w:rsid w:val="008B7621"/>
    <w:rsid w:val="008F65B1"/>
    <w:rsid w:val="00912CD1"/>
    <w:rsid w:val="009246AF"/>
    <w:rsid w:val="00930440"/>
    <w:rsid w:val="00942D79"/>
    <w:rsid w:val="009C390A"/>
    <w:rsid w:val="009F7883"/>
    <w:rsid w:val="00A03A89"/>
    <w:rsid w:val="00A46AA5"/>
    <w:rsid w:val="00A8306A"/>
    <w:rsid w:val="00B229CA"/>
    <w:rsid w:val="00B305F2"/>
    <w:rsid w:val="00B3638A"/>
    <w:rsid w:val="00B72F11"/>
    <w:rsid w:val="00B971C5"/>
    <w:rsid w:val="00BA0128"/>
    <w:rsid w:val="00BA731D"/>
    <w:rsid w:val="00BB1F42"/>
    <w:rsid w:val="00BB481C"/>
    <w:rsid w:val="00BB748D"/>
    <w:rsid w:val="00BC6103"/>
    <w:rsid w:val="00C02D97"/>
    <w:rsid w:val="00C2245B"/>
    <w:rsid w:val="00C27EDD"/>
    <w:rsid w:val="00C35472"/>
    <w:rsid w:val="00C70E2E"/>
    <w:rsid w:val="00C7783D"/>
    <w:rsid w:val="00C82059"/>
    <w:rsid w:val="00C867BE"/>
    <w:rsid w:val="00C904F0"/>
    <w:rsid w:val="00CC0874"/>
    <w:rsid w:val="00CE7779"/>
    <w:rsid w:val="00D10514"/>
    <w:rsid w:val="00D211E8"/>
    <w:rsid w:val="00D26F1F"/>
    <w:rsid w:val="00D5501D"/>
    <w:rsid w:val="00D77E27"/>
    <w:rsid w:val="00DA7BC2"/>
    <w:rsid w:val="00DE514A"/>
    <w:rsid w:val="00E54542"/>
    <w:rsid w:val="00E73A52"/>
    <w:rsid w:val="00EB33EE"/>
    <w:rsid w:val="00EC7D52"/>
    <w:rsid w:val="00F03373"/>
    <w:rsid w:val="00F24C0E"/>
    <w:rsid w:val="00F576A3"/>
    <w:rsid w:val="00F70D96"/>
    <w:rsid w:val="00F72219"/>
    <w:rsid w:val="00F722E0"/>
    <w:rsid w:val="00FB67B7"/>
    <w:rsid w:val="00FC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BC3CDD"/>
  <w15:docId w15:val="{E72C5CF2-FF66-314A-A3C4-85AF5C48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EastAsia" w:hAnsi="Cambria" w:cs="Cambria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DE514A"/>
    <w:rPr>
      <w:color w:val="808080"/>
    </w:rPr>
  </w:style>
  <w:style w:type="paragraph" w:styleId="Revision">
    <w:name w:val="Revision"/>
    <w:hidden/>
    <w:uiPriority w:val="99"/>
    <w:semiHidden/>
    <w:rsid w:val="00DE5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1Ye2E+uAF/jC93UXXYQy3pf7fQ==">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Editor</cp:lastModifiedBy>
  <cp:revision>115</cp:revision>
  <cp:lastPrinted>2022-08-13T12:48:00Z</cp:lastPrinted>
  <dcterms:created xsi:type="dcterms:W3CDTF">2017-03-03T16:08:00Z</dcterms:created>
  <dcterms:modified xsi:type="dcterms:W3CDTF">2022-11-22T10:55:00Z</dcterms:modified>
</cp:coreProperties>
</file>